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0CA97" w14:textId="5EFC2B97" w:rsidR="003E535A" w:rsidRPr="003E535A" w:rsidRDefault="003E535A" w:rsidP="003E535A">
      <w:pPr>
        <w:pStyle w:val="NormalWeb"/>
        <w:spacing w:line="360" w:lineRule="auto"/>
        <w:jc w:val="both"/>
        <w:rPr>
          <w:b/>
          <w:bCs/>
        </w:rPr>
      </w:pPr>
      <w:r w:rsidRPr="003E535A">
        <w:rPr>
          <w:b/>
          <w:bCs/>
          <w:color w:val="000000"/>
        </w:rPr>
        <w:t>S</w:t>
      </w:r>
      <w:r w:rsidRPr="003E535A">
        <w:rPr>
          <w:b/>
          <w:bCs/>
          <w:color w:val="000000"/>
        </w:rPr>
        <w:t xml:space="preserve">upplementary Table 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5"/>
        <w:gridCol w:w="1725"/>
        <w:gridCol w:w="1745"/>
        <w:gridCol w:w="1780"/>
        <w:gridCol w:w="1974"/>
        <w:gridCol w:w="1021"/>
      </w:tblGrid>
      <w:tr w:rsidR="003E535A" w:rsidRPr="0053709F" w14:paraId="6C451096" w14:textId="77777777" w:rsidTr="00AC2676">
        <w:tc>
          <w:tcPr>
            <w:tcW w:w="0" w:type="auto"/>
          </w:tcPr>
          <w:p w14:paraId="4598C5FE" w14:textId="77777777" w:rsidR="003E535A" w:rsidRPr="0053709F" w:rsidRDefault="003E535A" w:rsidP="00AC2676">
            <w:pPr>
              <w:pStyle w:val="NormalWeb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09F">
              <w:rPr>
                <w:b/>
                <w:bCs/>
                <w:color w:val="000000"/>
                <w:sz w:val="22"/>
                <w:szCs w:val="22"/>
              </w:rPr>
              <w:t>Patient number</w:t>
            </w:r>
          </w:p>
        </w:tc>
        <w:tc>
          <w:tcPr>
            <w:tcW w:w="0" w:type="auto"/>
          </w:tcPr>
          <w:p w14:paraId="10F07186" w14:textId="77777777" w:rsidR="003E535A" w:rsidRPr="0053709F" w:rsidRDefault="003E535A" w:rsidP="00AC2676">
            <w:pPr>
              <w:pStyle w:val="NormalWeb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09F">
              <w:rPr>
                <w:b/>
                <w:bCs/>
                <w:color w:val="000000"/>
                <w:sz w:val="22"/>
                <w:szCs w:val="22"/>
              </w:rPr>
              <w:t>Administration via</w:t>
            </w:r>
          </w:p>
        </w:tc>
        <w:tc>
          <w:tcPr>
            <w:tcW w:w="0" w:type="auto"/>
          </w:tcPr>
          <w:p w14:paraId="733FE9C2" w14:textId="77777777" w:rsidR="003E535A" w:rsidRPr="0053709F" w:rsidRDefault="003E535A" w:rsidP="00AC2676">
            <w:pPr>
              <w:pStyle w:val="NormalWeb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DAM scores improvement</w:t>
            </w:r>
          </w:p>
        </w:tc>
        <w:tc>
          <w:tcPr>
            <w:tcW w:w="0" w:type="auto"/>
          </w:tcPr>
          <w:p w14:paraId="75F7ADA3" w14:textId="77777777" w:rsidR="003E535A" w:rsidRPr="0053709F" w:rsidRDefault="003E535A" w:rsidP="00AC2676">
            <w:pPr>
              <w:pStyle w:val="NormalWeb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09F">
              <w:rPr>
                <w:b/>
                <w:bCs/>
                <w:color w:val="000000"/>
                <w:sz w:val="22"/>
                <w:szCs w:val="22"/>
              </w:rPr>
              <w:t>Baseline testosterone levels (ng/mL)</w:t>
            </w:r>
          </w:p>
        </w:tc>
        <w:tc>
          <w:tcPr>
            <w:tcW w:w="0" w:type="auto"/>
          </w:tcPr>
          <w:p w14:paraId="39CD314A" w14:textId="77777777" w:rsidR="003E535A" w:rsidRPr="0053709F" w:rsidRDefault="003E535A" w:rsidP="00AC2676">
            <w:pPr>
              <w:pStyle w:val="NormalWeb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09F">
              <w:rPr>
                <w:b/>
                <w:bCs/>
                <w:color w:val="000000"/>
                <w:sz w:val="22"/>
                <w:szCs w:val="22"/>
              </w:rPr>
              <w:t>Post replacement testosterone levels (ng/mL)</w:t>
            </w:r>
          </w:p>
        </w:tc>
        <w:tc>
          <w:tcPr>
            <w:tcW w:w="0" w:type="auto"/>
          </w:tcPr>
          <w:p w14:paraId="0FE8AD17" w14:textId="77777777" w:rsidR="003E535A" w:rsidRPr="0053709F" w:rsidRDefault="003E535A" w:rsidP="00AC2676">
            <w:pPr>
              <w:pStyle w:val="NormalWeb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09F">
              <w:rPr>
                <w:b/>
                <w:bCs/>
                <w:color w:val="000000"/>
                <w:sz w:val="22"/>
                <w:szCs w:val="22"/>
              </w:rPr>
              <w:t>Change (%)</w:t>
            </w:r>
          </w:p>
        </w:tc>
      </w:tr>
      <w:tr w:rsidR="003E535A" w:rsidRPr="0053709F" w14:paraId="41EC9374" w14:textId="77777777" w:rsidTr="00AC2676">
        <w:trPr>
          <w:trHeight w:val="346"/>
        </w:trPr>
        <w:tc>
          <w:tcPr>
            <w:tcW w:w="0" w:type="auto"/>
            <w:vAlign w:val="bottom"/>
          </w:tcPr>
          <w:p w14:paraId="309A4467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93EEB47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IM</w:t>
            </w:r>
          </w:p>
        </w:tc>
        <w:tc>
          <w:tcPr>
            <w:tcW w:w="0" w:type="auto"/>
          </w:tcPr>
          <w:p w14:paraId="6DD4BDAF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bottom"/>
          </w:tcPr>
          <w:p w14:paraId="157DD9F0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287</w:t>
            </w:r>
          </w:p>
        </w:tc>
        <w:tc>
          <w:tcPr>
            <w:tcW w:w="0" w:type="auto"/>
          </w:tcPr>
          <w:p w14:paraId="181E8D4E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558.93</w:t>
            </w:r>
          </w:p>
        </w:tc>
        <w:tc>
          <w:tcPr>
            <w:tcW w:w="0" w:type="auto"/>
            <w:vAlign w:val="bottom"/>
          </w:tcPr>
          <w:p w14:paraId="671F96E4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94.75</w:t>
            </w:r>
          </w:p>
        </w:tc>
      </w:tr>
      <w:tr w:rsidR="003E535A" w:rsidRPr="0053709F" w14:paraId="1327631A" w14:textId="77777777" w:rsidTr="00AC2676">
        <w:tc>
          <w:tcPr>
            <w:tcW w:w="0" w:type="auto"/>
            <w:vAlign w:val="bottom"/>
          </w:tcPr>
          <w:p w14:paraId="2BE18ED3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07310BA6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Transdermic</w:t>
            </w:r>
          </w:p>
        </w:tc>
        <w:tc>
          <w:tcPr>
            <w:tcW w:w="0" w:type="auto"/>
          </w:tcPr>
          <w:p w14:paraId="7F988E5B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vAlign w:val="bottom"/>
          </w:tcPr>
          <w:p w14:paraId="1A9A3BF6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124</w:t>
            </w:r>
          </w:p>
        </w:tc>
        <w:tc>
          <w:tcPr>
            <w:tcW w:w="0" w:type="auto"/>
          </w:tcPr>
          <w:p w14:paraId="29FB0C6F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0" w:type="auto"/>
            <w:vAlign w:val="bottom"/>
          </w:tcPr>
          <w:p w14:paraId="1F18BD6B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-7.26</w:t>
            </w:r>
          </w:p>
        </w:tc>
      </w:tr>
      <w:tr w:rsidR="003E535A" w:rsidRPr="0053709F" w14:paraId="361BB104" w14:textId="77777777" w:rsidTr="00AC2676">
        <w:tc>
          <w:tcPr>
            <w:tcW w:w="0" w:type="auto"/>
            <w:vAlign w:val="bottom"/>
          </w:tcPr>
          <w:p w14:paraId="69119CE2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63BC6C08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Transdermic</w:t>
            </w:r>
          </w:p>
        </w:tc>
        <w:tc>
          <w:tcPr>
            <w:tcW w:w="0" w:type="auto"/>
          </w:tcPr>
          <w:p w14:paraId="4E895841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bottom"/>
          </w:tcPr>
          <w:p w14:paraId="060B9E4B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235</w:t>
            </w:r>
          </w:p>
        </w:tc>
        <w:tc>
          <w:tcPr>
            <w:tcW w:w="0" w:type="auto"/>
          </w:tcPr>
          <w:p w14:paraId="06C44D36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575.9</w:t>
            </w:r>
          </w:p>
        </w:tc>
        <w:tc>
          <w:tcPr>
            <w:tcW w:w="0" w:type="auto"/>
            <w:vAlign w:val="bottom"/>
          </w:tcPr>
          <w:p w14:paraId="33D2B94E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145.06</w:t>
            </w:r>
          </w:p>
        </w:tc>
      </w:tr>
      <w:tr w:rsidR="003E535A" w:rsidRPr="0053709F" w14:paraId="3B2314A2" w14:textId="77777777" w:rsidTr="00AC2676">
        <w:tc>
          <w:tcPr>
            <w:tcW w:w="0" w:type="auto"/>
            <w:vAlign w:val="bottom"/>
          </w:tcPr>
          <w:p w14:paraId="5F62AB76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14:paraId="6758B2DE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IM</w:t>
            </w:r>
          </w:p>
        </w:tc>
        <w:tc>
          <w:tcPr>
            <w:tcW w:w="0" w:type="auto"/>
          </w:tcPr>
          <w:p w14:paraId="50D2E928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bottom"/>
          </w:tcPr>
          <w:p w14:paraId="46477CB2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255</w:t>
            </w:r>
          </w:p>
        </w:tc>
        <w:tc>
          <w:tcPr>
            <w:tcW w:w="0" w:type="auto"/>
          </w:tcPr>
          <w:p w14:paraId="3F879859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bottom"/>
          </w:tcPr>
          <w:p w14:paraId="4FEC6672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E535A" w:rsidRPr="0053709F" w14:paraId="0490C2C0" w14:textId="77777777" w:rsidTr="00AC2676">
        <w:tc>
          <w:tcPr>
            <w:tcW w:w="0" w:type="auto"/>
            <w:vAlign w:val="bottom"/>
          </w:tcPr>
          <w:p w14:paraId="4BDB4FEF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37966FCC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Transdermic</w:t>
            </w:r>
          </w:p>
        </w:tc>
        <w:tc>
          <w:tcPr>
            <w:tcW w:w="0" w:type="auto"/>
          </w:tcPr>
          <w:p w14:paraId="214BB523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vAlign w:val="bottom"/>
          </w:tcPr>
          <w:p w14:paraId="7070B2E3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0" w:type="auto"/>
          </w:tcPr>
          <w:p w14:paraId="2E8BB0FE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188</w:t>
            </w:r>
          </w:p>
        </w:tc>
        <w:tc>
          <w:tcPr>
            <w:tcW w:w="0" w:type="auto"/>
            <w:vAlign w:val="bottom"/>
          </w:tcPr>
          <w:p w14:paraId="4011C3C9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-10.05</w:t>
            </w:r>
          </w:p>
        </w:tc>
      </w:tr>
      <w:tr w:rsidR="003E535A" w:rsidRPr="0053709F" w14:paraId="443EE8E9" w14:textId="77777777" w:rsidTr="00AC2676">
        <w:tc>
          <w:tcPr>
            <w:tcW w:w="0" w:type="auto"/>
            <w:vAlign w:val="bottom"/>
          </w:tcPr>
          <w:p w14:paraId="408BF33A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14:paraId="53FEC9BE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Transdermic</w:t>
            </w:r>
          </w:p>
        </w:tc>
        <w:tc>
          <w:tcPr>
            <w:tcW w:w="0" w:type="auto"/>
          </w:tcPr>
          <w:p w14:paraId="708E5769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bottom"/>
          </w:tcPr>
          <w:p w14:paraId="1FBC4BBC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333</w:t>
            </w:r>
          </w:p>
        </w:tc>
        <w:tc>
          <w:tcPr>
            <w:tcW w:w="0" w:type="auto"/>
          </w:tcPr>
          <w:p w14:paraId="15B2370D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447</w:t>
            </w:r>
          </w:p>
        </w:tc>
        <w:tc>
          <w:tcPr>
            <w:tcW w:w="0" w:type="auto"/>
            <w:vAlign w:val="bottom"/>
          </w:tcPr>
          <w:p w14:paraId="70F6B9B3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34.23</w:t>
            </w:r>
          </w:p>
        </w:tc>
      </w:tr>
      <w:tr w:rsidR="003E535A" w:rsidRPr="0053709F" w14:paraId="6614EDD7" w14:textId="77777777" w:rsidTr="00AC2676">
        <w:tc>
          <w:tcPr>
            <w:tcW w:w="0" w:type="auto"/>
            <w:vAlign w:val="bottom"/>
          </w:tcPr>
          <w:p w14:paraId="3C7A073D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14:paraId="30748BC6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IM</w:t>
            </w:r>
          </w:p>
        </w:tc>
        <w:tc>
          <w:tcPr>
            <w:tcW w:w="0" w:type="auto"/>
          </w:tcPr>
          <w:p w14:paraId="0222F1E4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bottom"/>
          </w:tcPr>
          <w:p w14:paraId="11A66BD5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0" w:type="auto"/>
          </w:tcPr>
          <w:p w14:paraId="3883801B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366</w:t>
            </w:r>
          </w:p>
        </w:tc>
        <w:tc>
          <w:tcPr>
            <w:tcW w:w="0" w:type="auto"/>
            <w:vAlign w:val="bottom"/>
          </w:tcPr>
          <w:p w14:paraId="27D65F5B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117.86</w:t>
            </w:r>
          </w:p>
        </w:tc>
      </w:tr>
      <w:tr w:rsidR="003E535A" w:rsidRPr="0053709F" w14:paraId="53DF5ACE" w14:textId="77777777" w:rsidTr="00AC2676">
        <w:tc>
          <w:tcPr>
            <w:tcW w:w="0" w:type="auto"/>
            <w:vAlign w:val="bottom"/>
          </w:tcPr>
          <w:p w14:paraId="4BF52B65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53709F">
              <w:rPr>
                <w:color w:val="000000"/>
                <w:sz w:val="22"/>
                <w:szCs w:val="22"/>
                <w:lang w:val="pt-BR"/>
              </w:rPr>
              <w:t>8</w:t>
            </w:r>
          </w:p>
        </w:tc>
        <w:tc>
          <w:tcPr>
            <w:tcW w:w="0" w:type="auto"/>
            <w:vAlign w:val="bottom"/>
          </w:tcPr>
          <w:p w14:paraId="178E96D0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53709F">
              <w:rPr>
                <w:color w:val="000000"/>
                <w:sz w:val="22"/>
                <w:szCs w:val="22"/>
              </w:rPr>
              <w:t>Transdermic</w:t>
            </w:r>
          </w:p>
        </w:tc>
        <w:tc>
          <w:tcPr>
            <w:tcW w:w="0" w:type="auto"/>
          </w:tcPr>
          <w:p w14:paraId="543C6A3A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6132C1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bottom"/>
          </w:tcPr>
          <w:p w14:paraId="2CC4038B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218</w:t>
            </w:r>
          </w:p>
        </w:tc>
        <w:tc>
          <w:tcPr>
            <w:tcW w:w="0" w:type="auto"/>
          </w:tcPr>
          <w:p w14:paraId="76C8C87B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165</w:t>
            </w:r>
          </w:p>
        </w:tc>
        <w:tc>
          <w:tcPr>
            <w:tcW w:w="0" w:type="auto"/>
            <w:vAlign w:val="bottom"/>
          </w:tcPr>
          <w:p w14:paraId="0FC0007C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-24.31</w:t>
            </w:r>
          </w:p>
        </w:tc>
      </w:tr>
      <w:tr w:rsidR="003E535A" w:rsidRPr="0053709F" w14:paraId="66934BA2" w14:textId="77777777" w:rsidTr="00AC2676">
        <w:tc>
          <w:tcPr>
            <w:tcW w:w="0" w:type="auto"/>
            <w:vAlign w:val="bottom"/>
          </w:tcPr>
          <w:p w14:paraId="3AAB6ECC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14:paraId="5DC65968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IM</w:t>
            </w:r>
          </w:p>
        </w:tc>
        <w:tc>
          <w:tcPr>
            <w:tcW w:w="0" w:type="auto"/>
          </w:tcPr>
          <w:p w14:paraId="1D60C7B2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bottom"/>
          </w:tcPr>
          <w:p w14:paraId="24D9B422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6</w:t>
            </w:r>
          </w:p>
        </w:tc>
        <w:tc>
          <w:tcPr>
            <w:tcW w:w="0" w:type="auto"/>
          </w:tcPr>
          <w:p w14:paraId="4EE0463B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958</w:t>
            </w:r>
          </w:p>
        </w:tc>
        <w:tc>
          <w:tcPr>
            <w:tcW w:w="0" w:type="auto"/>
            <w:vAlign w:val="bottom"/>
          </w:tcPr>
          <w:p w14:paraId="0CF32306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.08</w:t>
            </w:r>
          </w:p>
        </w:tc>
      </w:tr>
      <w:tr w:rsidR="003E535A" w:rsidRPr="0053709F" w14:paraId="50CF6157" w14:textId="77777777" w:rsidTr="00AC2676">
        <w:tc>
          <w:tcPr>
            <w:tcW w:w="0" w:type="auto"/>
            <w:vAlign w:val="bottom"/>
          </w:tcPr>
          <w:p w14:paraId="3BC9775E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3AF5321B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Transdermic</w:t>
            </w:r>
          </w:p>
        </w:tc>
        <w:tc>
          <w:tcPr>
            <w:tcW w:w="0" w:type="auto"/>
          </w:tcPr>
          <w:p w14:paraId="6B90114B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bottom"/>
          </w:tcPr>
          <w:p w14:paraId="10F46222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440</w:t>
            </w:r>
          </w:p>
        </w:tc>
        <w:tc>
          <w:tcPr>
            <w:tcW w:w="0" w:type="auto"/>
          </w:tcPr>
          <w:p w14:paraId="0A657DCF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bottom"/>
          </w:tcPr>
          <w:p w14:paraId="72981E4D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E535A" w:rsidRPr="0053709F" w14:paraId="3707457A" w14:textId="77777777" w:rsidTr="00AC2676">
        <w:tc>
          <w:tcPr>
            <w:tcW w:w="0" w:type="auto"/>
            <w:vAlign w:val="bottom"/>
          </w:tcPr>
          <w:p w14:paraId="3ED619B4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bottom"/>
          </w:tcPr>
          <w:p w14:paraId="36A4D2BA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IM</w:t>
            </w:r>
          </w:p>
        </w:tc>
        <w:tc>
          <w:tcPr>
            <w:tcW w:w="0" w:type="auto"/>
          </w:tcPr>
          <w:p w14:paraId="6C34F638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vAlign w:val="bottom"/>
          </w:tcPr>
          <w:p w14:paraId="46D6BB94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216</w:t>
            </w:r>
          </w:p>
        </w:tc>
        <w:tc>
          <w:tcPr>
            <w:tcW w:w="0" w:type="auto"/>
          </w:tcPr>
          <w:p w14:paraId="36E6F28F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366</w:t>
            </w:r>
          </w:p>
        </w:tc>
        <w:tc>
          <w:tcPr>
            <w:tcW w:w="0" w:type="auto"/>
            <w:vAlign w:val="bottom"/>
          </w:tcPr>
          <w:p w14:paraId="54F430F7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69.44</w:t>
            </w:r>
          </w:p>
        </w:tc>
      </w:tr>
      <w:tr w:rsidR="003E535A" w:rsidRPr="0053709F" w14:paraId="209470E7" w14:textId="77777777" w:rsidTr="00AC2676">
        <w:tc>
          <w:tcPr>
            <w:tcW w:w="0" w:type="auto"/>
            <w:vAlign w:val="bottom"/>
          </w:tcPr>
          <w:p w14:paraId="2D0139AE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bottom"/>
          </w:tcPr>
          <w:p w14:paraId="230E9251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IM</w:t>
            </w:r>
          </w:p>
        </w:tc>
        <w:tc>
          <w:tcPr>
            <w:tcW w:w="0" w:type="auto"/>
          </w:tcPr>
          <w:p w14:paraId="010FF98F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bottom"/>
          </w:tcPr>
          <w:p w14:paraId="5CE5850A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250</w:t>
            </w:r>
          </w:p>
        </w:tc>
        <w:tc>
          <w:tcPr>
            <w:tcW w:w="0" w:type="auto"/>
          </w:tcPr>
          <w:p w14:paraId="6C2DC346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376</w:t>
            </w:r>
          </w:p>
        </w:tc>
        <w:tc>
          <w:tcPr>
            <w:tcW w:w="0" w:type="auto"/>
            <w:vAlign w:val="bottom"/>
          </w:tcPr>
          <w:p w14:paraId="32A9364A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50.40</w:t>
            </w:r>
          </w:p>
        </w:tc>
      </w:tr>
      <w:tr w:rsidR="003E535A" w:rsidRPr="0053709F" w14:paraId="2FECF98F" w14:textId="77777777" w:rsidTr="00AC2676">
        <w:tc>
          <w:tcPr>
            <w:tcW w:w="0" w:type="auto"/>
            <w:vAlign w:val="bottom"/>
          </w:tcPr>
          <w:p w14:paraId="79BC1459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bottom"/>
          </w:tcPr>
          <w:p w14:paraId="3F6590A5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Transdermic</w:t>
            </w:r>
          </w:p>
        </w:tc>
        <w:tc>
          <w:tcPr>
            <w:tcW w:w="0" w:type="auto"/>
          </w:tcPr>
          <w:p w14:paraId="366ADC97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vAlign w:val="bottom"/>
          </w:tcPr>
          <w:p w14:paraId="3C9D4DBE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165</w:t>
            </w:r>
          </w:p>
        </w:tc>
        <w:tc>
          <w:tcPr>
            <w:tcW w:w="0" w:type="auto"/>
          </w:tcPr>
          <w:p w14:paraId="79BC5766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364</w:t>
            </w:r>
          </w:p>
        </w:tc>
        <w:tc>
          <w:tcPr>
            <w:tcW w:w="0" w:type="auto"/>
            <w:vAlign w:val="bottom"/>
          </w:tcPr>
          <w:p w14:paraId="4971DB0A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120.61</w:t>
            </w:r>
          </w:p>
        </w:tc>
      </w:tr>
      <w:tr w:rsidR="003E535A" w:rsidRPr="0053709F" w14:paraId="5B9298DF" w14:textId="77777777" w:rsidTr="00AC2676">
        <w:tc>
          <w:tcPr>
            <w:tcW w:w="0" w:type="auto"/>
            <w:vAlign w:val="bottom"/>
          </w:tcPr>
          <w:p w14:paraId="312E9E25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bottom"/>
          </w:tcPr>
          <w:p w14:paraId="6475B7F2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Transdermic</w:t>
            </w:r>
          </w:p>
        </w:tc>
        <w:tc>
          <w:tcPr>
            <w:tcW w:w="0" w:type="auto"/>
          </w:tcPr>
          <w:p w14:paraId="131EBC32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bottom"/>
          </w:tcPr>
          <w:p w14:paraId="1D26989E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263</w:t>
            </w:r>
          </w:p>
        </w:tc>
        <w:tc>
          <w:tcPr>
            <w:tcW w:w="0" w:type="auto"/>
          </w:tcPr>
          <w:p w14:paraId="6CB99FB1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376</w:t>
            </w:r>
          </w:p>
        </w:tc>
        <w:tc>
          <w:tcPr>
            <w:tcW w:w="0" w:type="auto"/>
            <w:vAlign w:val="bottom"/>
          </w:tcPr>
          <w:p w14:paraId="28302F48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42.97</w:t>
            </w:r>
          </w:p>
        </w:tc>
      </w:tr>
      <w:tr w:rsidR="003E535A" w:rsidRPr="0053709F" w14:paraId="1B54563D" w14:textId="77777777" w:rsidTr="00AC2676">
        <w:tc>
          <w:tcPr>
            <w:tcW w:w="0" w:type="auto"/>
            <w:vAlign w:val="bottom"/>
          </w:tcPr>
          <w:p w14:paraId="21FF9A4D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bottom"/>
          </w:tcPr>
          <w:p w14:paraId="65CF360A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IM</w:t>
            </w:r>
          </w:p>
        </w:tc>
        <w:tc>
          <w:tcPr>
            <w:tcW w:w="0" w:type="auto"/>
          </w:tcPr>
          <w:p w14:paraId="59591511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vAlign w:val="bottom"/>
          </w:tcPr>
          <w:p w14:paraId="498A1B8B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197</w:t>
            </w:r>
          </w:p>
        </w:tc>
        <w:tc>
          <w:tcPr>
            <w:tcW w:w="0" w:type="auto"/>
          </w:tcPr>
          <w:p w14:paraId="524F92B0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806</w:t>
            </w:r>
          </w:p>
        </w:tc>
        <w:tc>
          <w:tcPr>
            <w:tcW w:w="0" w:type="auto"/>
            <w:vAlign w:val="bottom"/>
          </w:tcPr>
          <w:p w14:paraId="51BB590E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309.14</w:t>
            </w:r>
          </w:p>
        </w:tc>
      </w:tr>
      <w:tr w:rsidR="003E535A" w:rsidRPr="0053709F" w14:paraId="06411B09" w14:textId="77777777" w:rsidTr="00AC2676">
        <w:tc>
          <w:tcPr>
            <w:tcW w:w="0" w:type="auto"/>
            <w:vAlign w:val="bottom"/>
          </w:tcPr>
          <w:p w14:paraId="0D7D2812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bottom"/>
          </w:tcPr>
          <w:p w14:paraId="15770013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IM</w:t>
            </w:r>
          </w:p>
        </w:tc>
        <w:tc>
          <w:tcPr>
            <w:tcW w:w="0" w:type="auto"/>
          </w:tcPr>
          <w:p w14:paraId="114AA1F6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bottom"/>
          </w:tcPr>
          <w:p w14:paraId="773411A9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411</w:t>
            </w:r>
          </w:p>
        </w:tc>
        <w:tc>
          <w:tcPr>
            <w:tcW w:w="0" w:type="auto"/>
          </w:tcPr>
          <w:p w14:paraId="2396828C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53709F">
              <w:rPr>
                <w:color w:val="000000"/>
                <w:sz w:val="22"/>
                <w:szCs w:val="22"/>
              </w:rPr>
              <w:t>452</w:t>
            </w:r>
          </w:p>
        </w:tc>
        <w:tc>
          <w:tcPr>
            <w:tcW w:w="0" w:type="auto"/>
            <w:vAlign w:val="bottom"/>
          </w:tcPr>
          <w:p w14:paraId="601AFBF7" w14:textId="77777777" w:rsidR="003E535A" w:rsidRPr="0053709F" w:rsidRDefault="003E535A" w:rsidP="00AC2676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7</w:t>
            </w:r>
          </w:p>
        </w:tc>
      </w:tr>
    </w:tbl>
    <w:p w14:paraId="0AB6D5C1" w14:textId="77777777" w:rsidR="003E535A" w:rsidRDefault="003E535A" w:rsidP="003E535A">
      <w:pPr>
        <w:pStyle w:val="NormalWeb"/>
        <w:rPr>
          <w:color w:val="000000"/>
        </w:rPr>
      </w:pPr>
    </w:p>
    <w:p w14:paraId="2B246644" w14:textId="77777777" w:rsidR="00262674" w:rsidRDefault="00262674"/>
    <w:sectPr w:rsidR="002626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35A"/>
    <w:rsid w:val="000017E0"/>
    <w:rsid w:val="000160D5"/>
    <w:rsid w:val="0002280D"/>
    <w:rsid w:val="00023104"/>
    <w:rsid w:val="00023B71"/>
    <w:rsid w:val="00032C61"/>
    <w:rsid w:val="0003531B"/>
    <w:rsid w:val="00046323"/>
    <w:rsid w:val="00082EF8"/>
    <w:rsid w:val="00097651"/>
    <w:rsid w:val="000C681F"/>
    <w:rsid w:val="000D163D"/>
    <w:rsid w:val="000D64A1"/>
    <w:rsid w:val="000F2E8B"/>
    <w:rsid w:val="000F4187"/>
    <w:rsid w:val="000F5424"/>
    <w:rsid w:val="00126646"/>
    <w:rsid w:val="00141579"/>
    <w:rsid w:val="00142902"/>
    <w:rsid w:val="001500B2"/>
    <w:rsid w:val="00162E8B"/>
    <w:rsid w:val="0019159F"/>
    <w:rsid w:val="001E62D4"/>
    <w:rsid w:val="001F79AE"/>
    <w:rsid w:val="002006B9"/>
    <w:rsid w:val="00200D49"/>
    <w:rsid w:val="002035B9"/>
    <w:rsid w:val="00204959"/>
    <w:rsid w:val="00205198"/>
    <w:rsid w:val="00205D9A"/>
    <w:rsid w:val="00212023"/>
    <w:rsid w:val="00221F23"/>
    <w:rsid w:val="0022487C"/>
    <w:rsid w:val="00226613"/>
    <w:rsid w:val="002322A9"/>
    <w:rsid w:val="00240078"/>
    <w:rsid w:val="00251D75"/>
    <w:rsid w:val="00251FE4"/>
    <w:rsid w:val="00262674"/>
    <w:rsid w:val="00264520"/>
    <w:rsid w:val="002919BF"/>
    <w:rsid w:val="002B3630"/>
    <w:rsid w:val="002E6E94"/>
    <w:rsid w:val="003021CA"/>
    <w:rsid w:val="00306908"/>
    <w:rsid w:val="003151C8"/>
    <w:rsid w:val="003257B5"/>
    <w:rsid w:val="00334CC2"/>
    <w:rsid w:val="0033798F"/>
    <w:rsid w:val="00351F1A"/>
    <w:rsid w:val="00360B1E"/>
    <w:rsid w:val="003647B1"/>
    <w:rsid w:val="00377DFC"/>
    <w:rsid w:val="003955C3"/>
    <w:rsid w:val="003B278B"/>
    <w:rsid w:val="003D4B47"/>
    <w:rsid w:val="003E2FE9"/>
    <w:rsid w:val="003E535A"/>
    <w:rsid w:val="004161AA"/>
    <w:rsid w:val="00427C1D"/>
    <w:rsid w:val="004304EB"/>
    <w:rsid w:val="004308D6"/>
    <w:rsid w:val="00433BB4"/>
    <w:rsid w:val="00463E18"/>
    <w:rsid w:val="0046407E"/>
    <w:rsid w:val="004672B2"/>
    <w:rsid w:val="004757ED"/>
    <w:rsid w:val="004C7189"/>
    <w:rsid w:val="004E010D"/>
    <w:rsid w:val="004E7F63"/>
    <w:rsid w:val="004F0EC3"/>
    <w:rsid w:val="00500A17"/>
    <w:rsid w:val="0050441E"/>
    <w:rsid w:val="00505B9A"/>
    <w:rsid w:val="005149D8"/>
    <w:rsid w:val="0053056C"/>
    <w:rsid w:val="00532341"/>
    <w:rsid w:val="00535573"/>
    <w:rsid w:val="005368BA"/>
    <w:rsid w:val="00537FB2"/>
    <w:rsid w:val="005514C1"/>
    <w:rsid w:val="005608D5"/>
    <w:rsid w:val="00561481"/>
    <w:rsid w:val="00561A23"/>
    <w:rsid w:val="005763DB"/>
    <w:rsid w:val="00593C02"/>
    <w:rsid w:val="005B342D"/>
    <w:rsid w:val="005C719A"/>
    <w:rsid w:val="005D0243"/>
    <w:rsid w:val="005D399B"/>
    <w:rsid w:val="00603BD3"/>
    <w:rsid w:val="006106C6"/>
    <w:rsid w:val="0061406C"/>
    <w:rsid w:val="0061567A"/>
    <w:rsid w:val="00624B33"/>
    <w:rsid w:val="006374F6"/>
    <w:rsid w:val="00662344"/>
    <w:rsid w:val="00666D9D"/>
    <w:rsid w:val="0067053F"/>
    <w:rsid w:val="006746F8"/>
    <w:rsid w:val="00674F44"/>
    <w:rsid w:val="00692078"/>
    <w:rsid w:val="00696D32"/>
    <w:rsid w:val="006C7512"/>
    <w:rsid w:val="006D60B4"/>
    <w:rsid w:val="006D747D"/>
    <w:rsid w:val="006D7B5E"/>
    <w:rsid w:val="00710237"/>
    <w:rsid w:val="007175F8"/>
    <w:rsid w:val="0072457D"/>
    <w:rsid w:val="00740682"/>
    <w:rsid w:val="007431AE"/>
    <w:rsid w:val="00775EB9"/>
    <w:rsid w:val="00783567"/>
    <w:rsid w:val="007915C5"/>
    <w:rsid w:val="007949A1"/>
    <w:rsid w:val="007A18A0"/>
    <w:rsid w:val="007B1EB4"/>
    <w:rsid w:val="007D6FDF"/>
    <w:rsid w:val="007E7545"/>
    <w:rsid w:val="007F1F7F"/>
    <w:rsid w:val="00806C5D"/>
    <w:rsid w:val="008119B1"/>
    <w:rsid w:val="00814AF8"/>
    <w:rsid w:val="00817B9D"/>
    <w:rsid w:val="008208BA"/>
    <w:rsid w:val="0082120E"/>
    <w:rsid w:val="00824339"/>
    <w:rsid w:val="00847B0F"/>
    <w:rsid w:val="008517D9"/>
    <w:rsid w:val="0085487F"/>
    <w:rsid w:val="00865F51"/>
    <w:rsid w:val="008806C8"/>
    <w:rsid w:val="008839FE"/>
    <w:rsid w:val="0089060A"/>
    <w:rsid w:val="008928EE"/>
    <w:rsid w:val="0089366A"/>
    <w:rsid w:val="0089709E"/>
    <w:rsid w:val="008A1838"/>
    <w:rsid w:val="008A3D00"/>
    <w:rsid w:val="008C3082"/>
    <w:rsid w:val="008C59BB"/>
    <w:rsid w:val="008D25AB"/>
    <w:rsid w:val="008D3123"/>
    <w:rsid w:val="008D7D61"/>
    <w:rsid w:val="008E2B8C"/>
    <w:rsid w:val="008E3FF6"/>
    <w:rsid w:val="00902887"/>
    <w:rsid w:val="00904B50"/>
    <w:rsid w:val="00906219"/>
    <w:rsid w:val="0091125B"/>
    <w:rsid w:val="00912B49"/>
    <w:rsid w:val="00922922"/>
    <w:rsid w:val="00922B93"/>
    <w:rsid w:val="00941FF0"/>
    <w:rsid w:val="009537FC"/>
    <w:rsid w:val="00962177"/>
    <w:rsid w:val="00974F44"/>
    <w:rsid w:val="009A2370"/>
    <w:rsid w:val="009B796A"/>
    <w:rsid w:val="009C1BF6"/>
    <w:rsid w:val="009D7717"/>
    <w:rsid w:val="009E2A2E"/>
    <w:rsid w:val="009F63DC"/>
    <w:rsid w:val="00A02314"/>
    <w:rsid w:val="00A20BF4"/>
    <w:rsid w:val="00A41005"/>
    <w:rsid w:val="00A45DF8"/>
    <w:rsid w:val="00A6489C"/>
    <w:rsid w:val="00A65F08"/>
    <w:rsid w:val="00A86291"/>
    <w:rsid w:val="00AA29A2"/>
    <w:rsid w:val="00AC6CDD"/>
    <w:rsid w:val="00AC7218"/>
    <w:rsid w:val="00AE1308"/>
    <w:rsid w:val="00AE1E9B"/>
    <w:rsid w:val="00AF4BAD"/>
    <w:rsid w:val="00B10DC3"/>
    <w:rsid w:val="00B2524D"/>
    <w:rsid w:val="00B275CF"/>
    <w:rsid w:val="00B31628"/>
    <w:rsid w:val="00B36E53"/>
    <w:rsid w:val="00B475D0"/>
    <w:rsid w:val="00B52291"/>
    <w:rsid w:val="00B5715F"/>
    <w:rsid w:val="00B71CFC"/>
    <w:rsid w:val="00BC30FB"/>
    <w:rsid w:val="00BC5BB0"/>
    <w:rsid w:val="00BD679B"/>
    <w:rsid w:val="00BE2B81"/>
    <w:rsid w:val="00BE55BE"/>
    <w:rsid w:val="00BF398A"/>
    <w:rsid w:val="00BF664C"/>
    <w:rsid w:val="00C1526A"/>
    <w:rsid w:val="00C26C6E"/>
    <w:rsid w:val="00C61963"/>
    <w:rsid w:val="00C70C0E"/>
    <w:rsid w:val="00C84F17"/>
    <w:rsid w:val="00C91067"/>
    <w:rsid w:val="00C93D53"/>
    <w:rsid w:val="00C956D8"/>
    <w:rsid w:val="00C95A4F"/>
    <w:rsid w:val="00CA6766"/>
    <w:rsid w:val="00CA77BD"/>
    <w:rsid w:val="00CA7A93"/>
    <w:rsid w:val="00CB1901"/>
    <w:rsid w:val="00CD123B"/>
    <w:rsid w:val="00CE444D"/>
    <w:rsid w:val="00CF4756"/>
    <w:rsid w:val="00CF5BEC"/>
    <w:rsid w:val="00D0188C"/>
    <w:rsid w:val="00D11065"/>
    <w:rsid w:val="00D14CB5"/>
    <w:rsid w:val="00D201F4"/>
    <w:rsid w:val="00D258DF"/>
    <w:rsid w:val="00D33D37"/>
    <w:rsid w:val="00D362C0"/>
    <w:rsid w:val="00D50CB3"/>
    <w:rsid w:val="00D64C0C"/>
    <w:rsid w:val="00D6507C"/>
    <w:rsid w:val="00D75596"/>
    <w:rsid w:val="00D90D1E"/>
    <w:rsid w:val="00D96FF8"/>
    <w:rsid w:val="00DA60B3"/>
    <w:rsid w:val="00DC3048"/>
    <w:rsid w:val="00DC332F"/>
    <w:rsid w:val="00DC51D9"/>
    <w:rsid w:val="00DF0552"/>
    <w:rsid w:val="00E122CA"/>
    <w:rsid w:val="00E322D5"/>
    <w:rsid w:val="00E46404"/>
    <w:rsid w:val="00E50694"/>
    <w:rsid w:val="00E75AB7"/>
    <w:rsid w:val="00E80BC8"/>
    <w:rsid w:val="00E91714"/>
    <w:rsid w:val="00EC365A"/>
    <w:rsid w:val="00ED1CF9"/>
    <w:rsid w:val="00EE7C88"/>
    <w:rsid w:val="00EF7327"/>
    <w:rsid w:val="00F161A8"/>
    <w:rsid w:val="00F345F1"/>
    <w:rsid w:val="00F37274"/>
    <w:rsid w:val="00F82786"/>
    <w:rsid w:val="00FC1F7D"/>
    <w:rsid w:val="00FC338F"/>
    <w:rsid w:val="00FC4E32"/>
    <w:rsid w:val="00FD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25664"/>
  <w15:chartTrackingRefBased/>
  <w15:docId w15:val="{9CBF4673-0A0D-9140-B89A-355EAA33B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35A"/>
  </w:style>
  <w:style w:type="paragraph" w:styleId="Heading1">
    <w:name w:val="heading 1"/>
    <w:basedOn w:val="Normal"/>
    <w:next w:val="Normal"/>
    <w:link w:val="Heading1Char"/>
    <w:uiPriority w:val="9"/>
    <w:qFormat/>
    <w:rsid w:val="003E53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3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3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3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3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3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3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3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3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3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3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3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3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3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3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3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3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3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3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53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3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53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3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53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3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53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3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3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35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E53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E5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olina Elias Coelho</dc:creator>
  <cp:keywords/>
  <dc:description/>
  <cp:lastModifiedBy>Ana Carolina Elias Coelho</cp:lastModifiedBy>
  <cp:revision>1</cp:revision>
  <dcterms:created xsi:type="dcterms:W3CDTF">2026-01-07T18:50:00Z</dcterms:created>
  <dcterms:modified xsi:type="dcterms:W3CDTF">2026-01-07T18:50:00Z</dcterms:modified>
</cp:coreProperties>
</file>